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F77" w:rsidRPr="006A3F77" w:rsidRDefault="006A3F77" w:rsidP="006A3F7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A3F77">
        <w:rPr>
          <w:rFonts w:ascii="Arial" w:hAnsi="Arial" w:cs="Arial"/>
          <w:sz w:val="24"/>
          <w:szCs w:val="24"/>
          <w:lang w:val="en-US"/>
        </w:rPr>
        <w:t xml:space="preserve">Golob-Schwarzl et al., </w:t>
      </w:r>
      <w:r>
        <w:rPr>
          <w:rFonts w:ascii="Arial" w:hAnsi="Arial" w:cs="Arial"/>
          <w:sz w:val="24"/>
          <w:szCs w:val="24"/>
          <w:lang w:val="en-US"/>
        </w:rPr>
        <w:t>Table S2</w:t>
      </w:r>
      <w:r w:rsidRPr="006A3F77">
        <w:rPr>
          <w:rFonts w:ascii="Arial" w:hAnsi="Arial" w:cs="Arial"/>
          <w:sz w:val="24"/>
          <w:szCs w:val="24"/>
          <w:lang w:val="en-US"/>
        </w:rPr>
        <w:br w:type="textWrapping" w:clear="all"/>
      </w:r>
      <w:r w:rsidRPr="006A3F77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US"/>
        </w:rPr>
        <w:t xml:space="preserve">Primer sequences for </w:t>
      </w:r>
      <w:proofErr w:type="spellStart"/>
      <w:r w:rsidRPr="006A3F77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US"/>
        </w:rPr>
        <w:t>qRT</w:t>
      </w:r>
      <w:proofErr w:type="spellEnd"/>
      <w:r w:rsidRPr="006A3F77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  <w:lang w:val="en-US"/>
        </w:rPr>
        <w:t>-PCR</w:t>
      </w:r>
    </w:p>
    <w:tbl>
      <w:tblPr>
        <w:tblW w:w="6854" w:type="dxa"/>
        <w:tblInd w:w="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394"/>
        <w:gridCol w:w="3602"/>
        <w:gridCol w:w="865"/>
      </w:tblGrid>
      <w:tr w:rsidR="00A30F4F" w:rsidRPr="003F0521" w:rsidTr="00A30F4F">
        <w:trPr>
          <w:trHeight w:val="444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1A1612">
            <w:pPr>
              <w:spacing w:after="240" w:line="301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Gene</w:t>
            </w:r>
          </w:p>
        </w:tc>
        <w:tc>
          <w:tcPr>
            <w:tcW w:w="13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1A1612">
            <w:pPr>
              <w:spacing w:after="240" w:line="301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Primer Pair</w:t>
            </w:r>
          </w:p>
        </w:tc>
        <w:tc>
          <w:tcPr>
            <w:tcW w:w="3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1A1612">
            <w:pPr>
              <w:spacing w:after="240" w:line="301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Sequence</w:t>
            </w:r>
            <w:proofErr w:type="spellEnd"/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 xml:space="preserve"> (5’-3’)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1A1612">
            <w:pPr>
              <w:spacing w:after="240" w:line="301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Tm [°C]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eIF1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A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Fwd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GAAACGGCAGGAAGACCCTTA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0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CGGATGCTCAATTACAGTACCAT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59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eIF3B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Fwd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GGACCCGACCGACTTGAGA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3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TTGACCCGGAATGTGTGCTG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3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bookmarkStart w:id="0" w:name="_GoBack"/>
            <w:bookmarkEnd w:id="0"/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CGCCCTCGAACACACTGTAGAAGT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6A3F77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4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Il-1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Fwd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GGACTCTCCA CCGCAATGA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0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TCAGGCTCCCTCTTCAGGAC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0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IL-22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Fwd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CAGCTCCTGTCACATCAGCGGT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3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AGGTCCAGTTCCCCAATCGCCT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3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S100A8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Fwd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AAATCACCATGCCCTCTACAAG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58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CCCACTTTTATCACCATCGCAA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58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Flg</w:t>
            </w:r>
            <w:proofErr w:type="spellEnd"/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Fwd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GAAGGAACTTCTGGAAGGACAAC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0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TCCATCAGTTCCACCATGCCTC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0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Krt</w:t>
            </w:r>
            <w:proofErr w:type="spellEnd"/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Fwd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AGCAGGAGATCGCCACCTA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0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AGTGCTGTGAGGAGGAGTGG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60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IL-1b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Fwd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GAGTGTGGATCCCAAGCAAT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58</w:t>
            </w:r>
          </w:p>
        </w:tc>
      </w:tr>
      <w:tr w:rsidR="00A30F4F" w:rsidRPr="003F0521" w:rsidTr="00A30F4F">
        <w:trPr>
          <w:trHeight w:val="29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3F0521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de-DE" w:eastAsia="de-AT"/>
              </w:rPr>
              <w:t> 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3F0521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 w:rsidRPr="003F0521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Rev</w:t>
            </w:r>
            <w:proofErr w:type="spellEnd"/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 w:rsidRPr="00A30F4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TACCAGTTGGGGAACTCTGC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A30F4F" w:rsidRPr="00A30F4F" w:rsidRDefault="00A30F4F" w:rsidP="00A30F4F">
            <w:pPr>
              <w:spacing w:after="240" w:line="295" w:lineRule="atLeast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e-DE" w:eastAsia="de-AT"/>
              </w:rPr>
              <w:t>58</w:t>
            </w:r>
          </w:p>
        </w:tc>
      </w:tr>
    </w:tbl>
    <w:p w:rsidR="000F3AAF" w:rsidRDefault="000F3AAF">
      <w:pPr>
        <w:rPr>
          <w:lang w:val="en-US"/>
        </w:rPr>
      </w:pPr>
    </w:p>
    <w:p w:rsidR="006A3F77" w:rsidRDefault="006A3F77">
      <w:pPr>
        <w:rPr>
          <w:lang w:val="en-US"/>
        </w:rPr>
      </w:pPr>
    </w:p>
    <w:p w:rsidR="006A3F77" w:rsidRPr="006A3F77" w:rsidRDefault="006A3F77">
      <w:pPr>
        <w:rPr>
          <w:lang w:val="en-US"/>
        </w:rPr>
      </w:pPr>
    </w:p>
    <w:sectPr w:rsidR="006A3F77" w:rsidRPr="006A3F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F77"/>
    <w:rsid w:val="000F3AAF"/>
    <w:rsid w:val="00122054"/>
    <w:rsid w:val="00262015"/>
    <w:rsid w:val="00624757"/>
    <w:rsid w:val="006A3F77"/>
    <w:rsid w:val="00A30F4F"/>
    <w:rsid w:val="00A3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92FD9F-5E16-422D-B332-BD48B38DE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3F7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b-Schwarzl Nicole</dc:creator>
  <cp:keywords/>
  <dc:description/>
  <cp:lastModifiedBy>Golob-Schwarzl Nicole</cp:lastModifiedBy>
  <cp:revision>2</cp:revision>
  <dcterms:created xsi:type="dcterms:W3CDTF">2024-03-05T12:03:00Z</dcterms:created>
  <dcterms:modified xsi:type="dcterms:W3CDTF">2024-03-05T12:03:00Z</dcterms:modified>
</cp:coreProperties>
</file>